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5</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overt dementia across on-treatment SBP levels according to age</w:t>
      </w:r>
    </w:p>
    <w:tbl>
      <w:tblPr>
        <w:tblStyle w:val="a9"/>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0"/>
        <w:gridCol w:w="2250"/>
        <w:gridCol w:w="2250"/>
        <w:gridCol w:w="2250"/>
      </w:tblGrid>
      <w:tr w:rsidR="00827299" w:rsidRPr="0084668F">
        <w:tc>
          <w:tcPr>
            <w:tcW w:w="2250" w:type="dxa"/>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Times New Roman" w:hAnsi="Times New Roman" w:cs="Times New Roman"/>
                <w:b/>
                <w:sz w:val="18"/>
                <w:szCs w:val="18"/>
                <w:highlight w:val="white"/>
              </w:rPr>
              <w:t>Group and SBP</w:t>
            </w:r>
          </w:p>
        </w:tc>
        <w:tc>
          <w:tcPr>
            <w:tcW w:w="22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No. of Event / Person-</w:t>
            </w:r>
            <w:proofErr w:type="spellStart"/>
            <w:r w:rsidRPr="0084668F">
              <w:rPr>
                <w:rFonts w:ascii="Times New Roman" w:eastAsia="Times New Roman" w:hAnsi="Times New Roman" w:cs="Times New Roman"/>
                <w:b/>
                <w:sz w:val="18"/>
                <w:szCs w:val="18"/>
              </w:rPr>
              <w:t>Yr</w:t>
            </w:r>
            <w:proofErr w:type="spellEnd"/>
          </w:p>
        </w:tc>
        <w:tc>
          <w:tcPr>
            <w:tcW w:w="22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Hazard Ratio (95% CI)</w:t>
            </w:r>
          </w:p>
        </w:tc>
        <w:tc>
          <w:tcPr>
            <w:tcW w:w="22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Incidence (95% CI), per 1000 Person-</w:t>
            </w:r>
            <w:proofErr w:type="spellStart"/>
            <w:r w:rsidRPr="0084668F">
              <w:rPr>
                <w:rFonts w:ascii="Times New Roman" w:eastAsia="Times New Roman" w:hAnsi="Times New Roman" w:cs="Times New Roman"/>
                <w:b/>
                <w:sz w:val="18"/>
                <w:szCs w:val="18"/>
              </w:rPr>
              <w:t>Yr</w:t>
            </w:r>
            <w:proofErr w:type="spellEnd"/>
          </w:p>
        </w:tc>
      </w:tr>
      <w:tr w:rsidR="00827299" w:rsidRPr="0084668F">
        <w:trPr>
          <w:trHeight w:val="200"/>
        </w:trPr>
        <w:tc>
          <w:tcPr>
            <w:tcW w:w="9000" w:type="dxa"/>
            <w:gridSpan w:val="4"/>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궁서" w:hAnsi="Times New Roman" w:cs="Times New Roman"/>
                <w:b/>
                <w:sz w:val="18"/>
                <w:szCs w:val="18"/>
                <w:highlight w:val="white"/>
              </w:rPr>
              <w:t>Age ≥85 years (n=24,52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8 / 163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1 (0.83–1.2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6.7 (54.9–81.0)</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18 / 628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2 (0.92–1.1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7.4 (60.7–74.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54 / 2078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7 (1.00–1.1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0.8 (66.3–75.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548 / 3828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6.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198 / 3453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6 (0.90–1.0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3.2 (59.7–67.0)</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63 / 1697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5 (0.88–1.0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2.8 (58.4–67.4)</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51 / 733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3 (0.84–1.0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1.6 (55.7–68.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55 / 400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7 (0.85–1.1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3.9 (56.1–72.7)</w:t>
            </w:r>
          </w:p>
        </w:tc>
      </w:tr>
      <w:tr w:rsidR="00827299" w:rsidRPr="0084668F">
        <w:trPr>
          <w:trHeight w:val="200"/>
        </w:trPr>
        <w:tc>
          <w:tcPr>
            <w:tcW w:w="9000" w:type="dxa"/>
            <w:gridSpan w:val="4"/>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Times New Roman" w:hAnsi="Times New Roman" w:cs="Times New Roman"/>
                <w:b/>
                <w:sz w:val="18"/>
                <w:szCs w:val="18"/>
                <w:highlight w:val="white"/>
              </w:rPr>
              <w:t>Age 75–84 years (n=271,943)</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66 / 1462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1 (1.03–1.2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6.8 (43.3–50.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364 / 7716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6 (1.03–1.1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4.7 (43.1–46.3)</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551 / 30908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6 (1.03–1.0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4.3 (43.4–45.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6112 / 61637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2.0</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1018 / 52585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4 (0.93–0.9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9.7 (38.9–40.4)</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340 / 23930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3 (0.91–0.9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9.2 (38.3–40.1)</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172 / 8161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5 (0.91–0.9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9.7 (38.3–41.3)</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81 / 3395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2 (0.87–0.9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8.7 (36.5–40.9)</w:t>
            </w:r>
          </w:p>
        </w:tc>
      </w:tr>
      <w:tr w:rsidR="00827299" w:rsidRPr="0084668F">
        <w:trPr>
          <w:trHeight w:val="200"/>
        </w:trPr>
        <w:tc>
          <w:tcPr>
            <w:tcW w:w="9000"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Age 65–74 years (n=94,91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0 / 509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9 (0.95–1.4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6.2 (12.9–20.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81 / 3339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7 (0.97–1.1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6 (13.2–16.1)</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81 / 13753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8 (1.02–1.1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7 (13.9–15.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775 / 27595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836 / 21501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5 (0.91–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0 (12.4–13.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06 / 8392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7 (0.91–1.0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2 (12.4–14.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39 / 2375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7 (0.95–1.1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5 (13.0–16.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8 / 806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6 (0.87–1.2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4 (11.9–17.4)</w:t>
            </w:r>
          </w:p>
        </w:tc>
      </w:tr>
      <w:tr w:rsidR="00827299" w:rsidRPr="0084668F">
        <w:trPr>
          <w:trHeight w:val="200"/>
        </w:trPr>
        <w:tc>
          <w:tcPr>
            <w:tcW w:w="9000"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Age 45–64 years (n=164,110)</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 / 1355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74 (0.43–1.2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 (0.6–1.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5 / 8255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1 (0.83–1.2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 (1.2–1.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86 / 33296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4 (0.93–1.1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 (1.4–1.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17 / 54918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36 / 33092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3 (0.92–1.1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 (1.4–1.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8 / 10357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4 (0.97–1.3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7 (1.4–2.0)</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0 / 2777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1 (0.91–1.6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 (1.3–2.4)</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 / 994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4 (0.60–1.8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 (0.9–2.7)</w:t>
            </w:r>
          </w:p>
        </w:tc>
      </w:tr>
    </w:tbl>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hazard ratios were adjusted for age, sex,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b/>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on-treatment SBP 125–134 mg/dl was set as the reference.</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0755" w:rsidRDefault="00260755">
      <w:pPr>
        <w:spacing w:line="240" w:lineRule="auto"/>
      </w:pPr>
      <w:r>
        <w:separator/>
      </w:r>
    </w:p>
  </w:endnote>
  <w:endnote w:type="continuationSeparator" w:id="0">
    <w:p w:rsidR="00260755" w:rsidRDefault="002607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F630E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0755" w:rsidRDefault="00260755">
      <w:pPr>
        <w:spacing w:line="240" w:lineRule="auto"/>
      </w:pPr>
      <w:r>
        <w:separator/>
      </w:r>
    </w:p>
  </w:footnote>
  <w:footnote w:type="continuationSeparator" w:id="0">
    <w:p w:rsidR="00260755" w:rsidRDefault="0026075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247D62"/>
    <w:rsid w:val="00260755"/>
    <w:rsid w:val="002C5D4F"/>
    <w:rsid w:val="002E5059"/>
    <w:rsid w:val="002F4F38"/>
    <w:rsid w:val="00302E00"/>
    <w:rsid w:val="003C1F78"/>
    <w:rsid w:val="004F0F63"/>
    <w:rsid w:val="0058537F"/>
    <w:rsid w:val="0066026E"/>
    <w:rsid w:val="00797348"/>
    <w:rsid w:val="007E0FCE"/>
    <w:rsid w:val="00827299"/>
    <w:rsid w:val="0084668F"/>
    <w:rsid w:val="00890A65"/>
    <w:rsid w:val="00CE0D79"/>
    <w:rsid w:val="00D840E6"/>
    <w:rsid w:val="00E15DB4"/>
    <w:rsid w:val="00F630E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B8371C"/>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0</Words>
  <Characters>2566</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34:00Z</dcterms:created>
  <dcterms:modified xsi:type="dcterms:W3CDTF">2024-01-19T03:34:00Z</dcterms:modified>
</cp:coreProperties>
</file>